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94706" w14:textId="5D7B3871" w:rsidR="00B465D1" w:rsidRPr="00A270AD" w:rsidRDefault="00B465D1" w:rsidP="00B465D1">
      <w:r>
        <w:rPr>
          <w:rFonts w:hint="eastAsia"/>
        </w:rPr>
        <w:t>T</w:t>
      </w:r>
      <w:r>
        <w:t xml:space="preserve">able S3: </w:t>
      </w:r>
      <w:r w:rsidR="006B6182">
        <w:rPr>
          <w:rFonts w:hint="eastAsia"/>
        </w:rPr>
        <w:t>p</w:t>
      </w:r>
      <w:r>
        <w:t xml:space="preserve"> values of</w:t>
      </w:r>
      <w:r w:rsidRPr="00A270AD">
        <w:t xml:space="preserve"> </w:t>
      </w:r>
      <w:r>
        <w:t>d</w:t>
      </w:r>
      <w:r w:rsidRPr="00B465D1">
        <w:t xml:space="preserve">ifference analysis </w:t>
      </w:r>
      <w:r>
        <w:t>of c</w:t>
      </w:r>
      <w:r w:rsidRPr="00B465D1">
        <w:t>o</w:t>
      </w:r>
      <w:r w:rsidR="006B6182">
        <w:t>-</w:t>
      </w:r>
      <w:proofErr w:type="spellStart"/>
      <w:r w:rsidRPr="00B465D1">
        <w:t>ocurrence</w:t>
      </w:r>
      <w:proofErr w:type="spellEnd"/>
      <w:r w:rsidRPr="00B465D1">
        <w:t xml:space="preserve"> network </w:t>
      </w:r>
      <w:r>
        <w:t>t</w:t>
      </w:r>
      <w:r w:rsidRPr="00A270AD">
        <w:t xml:space="preserve">opology parameters </w:t>
      </w:r>
      <w:r>
        <w:t>in</w:t>
      </w:r>
      <w:r w:rsidRPr="00A270AD">
        <w:t xml:space="preserve"> lake Bosten </w:t>
      </w:r>
      <w:r>
        <w:t>among</w:t>
      </w:r>
      <w:r w:rsidRPr="00A270AD">
        <w:t xml:space="preserve"> different season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200"/>
        <w:gridCol w:w="1620"/>
        <w:gridCol w:w="1200"/>
        <w:gridCol w:w="1200"/>
      </w:tblGrid>
      <w:tr w:rsidR="00B465D1" w:rsidRPr="00B465D1" w14:paraId="5994021C" w14:textId="77777777" w:rsidTr="00B465D1">
        <w:trPr>
          <w:trHeight w:val="330"/>
        </w:trPr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425442E" w14:textId="77777777" w:rsidR="00B465D1" w:rsidRPr="00B465D1" w:rsidRDefault="00B465D1" w:rsidP="00B465D1">
            <w:pPr>
              <w:spacing w:line="240" w:lineRule="auto"/>
              <w:jc w:val="center"/>
              <w:rPr>
                <w:b/>
                <w:bCs/>
                <w:sz w:val="22"/>
                <w:szCs w:val="21"/>
              </w:rPr>
            </w:pPr>
            <w:bookmarkStart w:id="0" w:name="_Hlk143022501"/>
            <w:r w:rsidRPr="00B465D1">
              <w:rPr>
                <w:rFonts w:hint="eastAsia"/>
                <w:b/>
                <w:bCs/>
                <w:sz w:val="22"/>
                <w:szCs w:val="21"/>
              </w:rPr>
              <w:t>Modularity</w:t>
            </w:r>
            <w:bookmarkEnd w:id="0"/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4B58CC7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Winte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3E66FA1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pring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A555C4F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ummer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7C34753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Fall</w:t>
            </w:r>
          </w:p>
        </w:tc>
      </w:tr>
      <w:tr w:rsidR="00B465D1" w:rsidRPr="00B465D1" w14:paraId="63E04E20" w14:textId="77777777" w:rsidTr="00B465D1">
        <w:trPr>
          <w:trHeight w:val="33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E21C68A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Wint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0CA51DC" w14:textId="0A8CB2A1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3CB32177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F17A314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08D80FBC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</w:tr>
      <w:tr w:rsidR="00B465D1" w:rsidRPr="00B465D1" w14:paraId="29D37402" w14:textId="77777777" w:rsidTr="00B465D1">
        <w:trPr>
          <w:trHeight w:val="330"/>
        </w:trPr>
        <w:tc>
          <w:tcPr>
            <w:tcW w:w="1200" w:type="dxa"/>
            <w:noWrap/>
            <w:hideMark/>
          </w:tcPr>
          <w:p w14:paraId="2F220F9F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pring</w:t>
            </w:r>
          </w:p>
        </w:tc>
        <w:tc>
          <w:tcPr>
            <w:tcW w:w="1200" w:type="dxa"/>
            <w:noWrap/>
            <w:hideMark/>
          </w:tcPr>
          <w:p w14:paraId="48BE131D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620" w:type="dxa"/>
            <w:noWrap/>
            <w:hideMark/>
          </w:tcPr>
          <w:p w14:paraId="3EF01CE5" w14:textId="52AD74AC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1C916379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noWrap/>
            <w:hideMark/>
          </w:tcPr>
          <w:p w14:paraId="10A1CA1D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</w:tr>
      <w:tr w:rsidR="00B465D1" w:rsidRPr="00B465D1" w14:paraId="0CE6430C" w14:textId="77777777" w:rsidTr="00B465D1">
        <w:trPr>
          <w:trHeight w:val="330"/>
        </w:trPr>
        <w:tc>
          <w:tcPr>
            <w:tcW w:w="1200" w:type="dxa"/>
            <w:noWrap/>
            <w:hideMark/>
          </w:tcPr>
          <w:p w14:paraId="3016306B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ummer</w:t>
            </w:r>
          </w:p>
        </w:tc>
        <w:tc>
          <w:tcPr>
            <w:tcW w:w="1200" w:type="dxa"/>
            <w:noWrap/>
            <w:hideMark/>
          </w:tcPr>
          <w:p w14:paraId="5E4C3B7B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620" w:type="dxa"/>
            <w:noWrap/>
            <w:hideMark/>
          </w:tcPr>
          <w:p w14:paraId="2D92C9E2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noWrap/>
            <w:hideMark/>
          </w:tcPr>
          <w:p w14:paraId="7357A1AA" w14:textId="6361CE70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03E1EA4D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</w:tr>
      <w:tr w:rsidR="00B465D1" w:rsidRPr="00B465D1" w14:paraId="33CC022B" w14:textId="77777777" w:rsidTr="00B465D1">
        <w:trPr>
          <w:trHeight w:val="330"/>
        </w:trPr>
        <w:tc>
          <w:tcPr>
            <w:tcW w:w="1200" w:type="dxa"/>
            <w:noWrap/>
            <w:hideMark/>
          </w:tcPr>
          <w:p w14:paraId="78A6EA3D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Fall</w:t>
            </w:r>
          </w:p>
        </w:tc>
        <w:tc>
          <w:tcPr>
            <w:tcW w:w="1200" w:type="dxa"/>
            <w:noWrap/>
            <w:hideMark/>
          </w:tcPr>
          <w:p w14:paraId="36751FEB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620" w:type="dxa"/>
            <w:noWrap/>
            <w:hideMark/>
          </w:tcPr>
          <w:p w14:paraId="46565AA7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noWrap/>
            <w:hideMark/>
          </w:tcPr>
          <w:p w14:paraId="79E0A22A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noWrap/>
            <w:hideMark/>
          </w:tcPr>
          <w:p w14:paraId="39BA1BDF" w14:textId="3A39845E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</w:tr>
    </w:tbl>
    <w:p w14:paraId="25AB42E8" w14:textId="77777777" w:rsidR="00740562" w:rsidRDefault="00740562" w:rsidP="00B465D1">
      <w:pPr>
        <w:jc w:val="center"/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620"/>
        <w:gridCol w:w="1200"/>
        <w:gridCol w:w="1301"/>
      </w:tblGrid>
      <w:tr w:rsidR="00B465D1" w:rsidRPr="00B465D1" w14:paraId="16707C62" w14:textId="77777777" w:rsidTr="00B465D1">
        <w:trPr>
          <w:trHeight w:val="330"/>
        </w:trPr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FA63CD8" w14:textId="77777777" w:rsidR="00B465D1" w:rsidRPr="00B465D1" w:rsidRDefault="00B465D1" w:rsidP="00B465D1">
            <w:pPr>
              <w:spacing w:line="240" w:lineRule="auto"/>
              <w:jc w:val="center"/>
              <w:rPr>
                <w:b/>
                <w:bCs/>
                <w:sz w:val="22"/>
                <w:szCs w:val="21"/>
              </w:rPr>
            </w:pPr>
            <w:proofErr w:type="spellStart"/>
            <w:r w:rsidRPr="00B465D1">
              <w:rPr>
                <w:rFonts w:hint="eastAsia"/>
                <w:b/>
                <w:bCs/>
                <w:sz w:val="22"/>
                <w:szCs w:val="21"/>
              </w:rPr>
              <w:t>avgCC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778DE2B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Winte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2EFFE34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pring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BF7B78E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ummer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94991EF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Fall</w:t>
            </w:r>
          </w:p>
        </w:tc>
      </w:tr>
      <w:tr w:rsidR="00B465D1" w:rsidRPr="00B465D1" w14:paraId="0575DD72" w14:textId="77777777" w:rsidTr="00B465D1">
        <w:trPr>
          <w:trHeight w:val="33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74606722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Wint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16171A6" w14:textId="4B97D048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251AF2C" w14:textId="4ED60F6A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118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2B9D180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7DA6DCE9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</w:tr>
      <w:tr w:rsidR="00B465D1" w:rsidRPr="00B465D1" w14:paraId="152AA3F0" w14:textId="77777777" w:rsidTr="00B465D1">
        <w:trPr>
          <w:trHeight w:val="330"/>
        </w:trPr>
        <w:tc>
          <w:tcPr>
            <w:tcW w:w="1200" w:type="dxa"/>
            <w:noWrap/>
            <w:hideMark/>
          </w:tcPr>
          <w:p w14:paraId="15BD0933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pring</w:t>
            </w:r>
          </w:p>
        </w:tc>
        <w:tc>
          <w:tcPr>
            <w:tcW w:w="1200" w:type="dxa"/>
            <w:noWrap/>
            <w:hideMark/>
          </w:tcPr>
          <w:p w14:paraId="1016B881" w14:textId="0E5B1DC4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1187</w:t>
            </w:r>
          </w:p>
        </w:tc>
        <w:tc>
          <w:tcPr>
            <w:tcW w:w="1620" w:type="dxa"/>
            <w:noWrap/>
            <w:hideMark/>
          </w:tcPr>
          <w:p w14:paraId="52B0F192" w14:textId="1A1E3499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69305D88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301" w:type="dxa"/>
            <w:noWrap/>
            <w:hideMark/>
          </w:tcPr>
          <w:p w14:paraId="7F810F08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</w:tr>
      <w:tr w:rsidR="00B465D1" w:rsidRPr="00B465D1" w14:paraId="0E392C35" w14:textId="77777777" w:rsidTr="00B465D1">
        <w:trPr>
          <w:trHeight w:val="330"/>
        </w:trPr>
        <w:tc>
          <w:tcPr>
            <w:tcW w:w="1200" w:type="dxa"/>
            <w:noWrap/>
            <w:hideMark/>
          </w:tcPr>
          <w:p w14:paraId="1FDFF5BF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ummer</w:t>
            </w:r>
          </w:p>
        </w:tc>
        <w:tc>
          <w:tcPr>
            <w:tcW w:w="1200" w:type="dxa"/>
            <w:noWrap/>
            <w:hideMark/>
          </w:tcPr>
          <w:p w14:paraId="6DE365C5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620" w:type="dxa"/>
            <w:noWrap/>
            <w:hideMark/>
          </w:tcPr>
          <w:p w14:paraId="47C4180C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noWrap/>
            <w:hideMark/>
          </w:tcPr>
          <w:p w14:paraId="48DB6A56" w14:textId="13D48E47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  <w:tc>
          <w:tcPr>
            <w:tcW w:w="1301" w:type="dxa"/>
            <w:noWrap/>
            <w:hideMark/>
          </w:tcPr>
          <w:p w14:paraId="248B4740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</w:tr>
      <w:tr w:rsidR="00B465D1" w:rsidRPr="00B465D1" w14:paraId="2F0075E6" w14:textId="77777777" w:rsidTr="00B465D1">
        <w:trPr>
          <w:trHeight w:val="330"/>
        </w:trPr>
        <w:tc>
          <w:tcPr>
            <w:tcW w:w="1200" w:type="dxa"/>
            <w:noWrap/>
            <w:hideMark/>
          </w:tcPr>
          <w:p w14:paraId="4261AB72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Fall</w:t>
            </w:r>
          </w:p>
        </w:tc>
        <w:tc>
          <w:tcPr>
            <w:tcW w:w="1200" w:type="dxa"/>
            <w:noWrap/>
            <w:hideMark/>
          </w:tcPr>
          <w:p w14:paraId="37FB051D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620" w:type="dxa"/>
            <w:noWrap/>
            <w:hideMark/>
          </w:tcPr>
          <w:p w14:paraId="33FFF510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noWrap/>
            <w:hideMark/>
          </w:tcPr>
          <w:p w14:paraId="7D69443F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301" w:type="dxa"/>
            <w:noWrap/>
            <w:hideMark/>
          </w:tcPr>
          <w:p w14:paraId="4A6C1222" w14:textId="5C62F236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</w:tr>
    </w:tbl>
    <w:p w14:paraId="3A9CCA8E" w14:textId="77777777" w:rsidR="00B465D1" w:rsidRDefault="00B465D1" w:rsidP="00B465D1">
      <w:pPr>
        <w:jc w:val="center"/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620"/>
        <w:gridCol w:w="1200"/>
        <w:gridCol w:w="1301"/>
      </w:tblGrid>
      <w:tr w:rsidR="00B465D1" w:rsidRPr="00B465D1" w14:paraId="5846E676" w14:textId="77777777" w:rsidTr="00B465D1">
        <w:trPr>
          <w:trHeight w:val="330"/>
        </w:trPr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7F94BC9" w14:textId="77777777" w:rsidR="00B465D1" w:rsidRPr="00B465D1" w:rsidRDefault="00B465D1" w:rsidP="00B465D1">
            <w:pPr>
              <w:spacing w:line="240" w:lineRule="auto"/>
              <w:jc w:val="center"/>
              <w:rPr>
                <w:b/>
                <w:bCs/>
                <w:sz w:val="22"/>
                <w:szCs w:val="21"/>
              </w:rPr>
            </w:pPr>
            <w:r w:rsidRPr="00B465D1">
              <w:rPr>
                <w:rFonts w:hint="eastAsia"/>
                <w:b/>
                <w:bCs/>
                <w:sz w:val="22"/>
                <w:szCs w:val="21"/>
              </w:rPr>
              <w:t>GD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1DD2979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Winte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C8CDD6D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pring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317699B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ummer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43B0BF8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Fall</w:t>
            </w:r>
          </w:p>
        </w:tc>
      </w:tr>
      <w:tr w:rsidR="00B465D1" w:rsidRPr="00B465D1" w14:paraId="17249A2D" w14:textId="77777777" w:rsidTr="00B465D1">
        <w:trPr>
          <w:trHeight w:val="33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30424A5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Winte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0FE975F" w14:textId="5AF2F934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201F1A8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10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FA05ADA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65CA261A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</w:tr>
      <w:tr w:rsidR="00B465D1" w:rsidRPr="00B465D1" w14:paraId="57A3D8E7" w14:textId="77777777" w:rsidTr="00B465D1">
        <w:trPr>
          <w:trHeight w:val="330"/>
        </w:trPr>
        <w:tc>
          <w:tcPr>
            <w:tcW w:w="1200" w:type="dxa"/>
            <w:noWrap/>
            <w:hideMark/>
          </w:tcPr>
          <w:p w14:paraId="723B64F2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pring</w:t>
            </w:r>
          </w:p>
        </w:tc>
        <w:tc>
          <w:tcPr>
            <w:tcW w:w="1200" w:type="dxa"/>
            <w:noWrap/>
            <w:hideMark/>
          </w:tcPr>
          <w:p w14:paraId="6B9C8562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104</w:t>
            </w:r>
          </w:p>
        </w:tc>
        <w:tc>
          <w:tcPr>
            <w:tcW w:w="1620" w:type="dxa"/>
            <w:noWrap/>
            <w:hideMark/>
          </w:tcPr>
          <w:p w14:paraId="6EB5E8F9" w14:textId="364F15D6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53B799B5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301" w:type="dxa"/>
            <w:noWrap/>
            <w:hideMark/>
          </w:tcPr>
          <w:p w14:paraId="45909B55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</w:tr>
      <w:tr w:rsidR="00B465D1" w:rsidRPr="00B465D1" w14:paraId="157C06B2" w14:textId="77777777" w:rsidTr="00B465D1">
        <w:trPr>
          <w:trHeight w:val="330"/>
        </w:trPr>
        <w:tc>
          <w:tcPr>
            <w:tcW w:w="1200" w:type="dxa"/>
            <w:noWrap/>
            <w:hideMark/>
          </w:tcPr>
          <w:p w14:paraId="43C50BA1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Summer</w:t>
            </w:r>
          </w:p>
        </w:tc>
        <w:tc>
          <w:tcPr>
            <w:tcW w:w="1200" w:type="dxa"/>
            <w:noWrap/>
            <w:hideMark/>
          </w:tcPr>
          <w:p w14:paraId="795C0709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620" w:type="dxa"/>
            <w:noWrap/>
            <w:hideMark/>
          </w:tcPr>
          <w:p w14:paraId="5A86E585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noWrap/>
            <w:hideMark/>
          </w:tcPr>
          <w:p w14:paraId="042005E6" w14:textId="13057355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  <w:tc>
          <w:tcPr>
            <w:tcW w:w="1301" w:type="dxa"/>
            <w:noWrap/>
            <w:hideMark/>
          </w:tcPr>
          <w:p w14:paraId="5B8EEF37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</w:tr>
      <w:tr w:rsidR="00B465D1" w:rsidRPr="00B465D1" w14:paraId="24F8D037" w14:textId="77777777" w:rsidTr="00B465D1">
        <w:trPr>
          <w:trHeight w:val="330"/>
        </w:trPr>
        <w:tc>
          <w:tcPr>
            <w:tcW w:w="1200" w:type="dxa"/>
            <w:noWrap/>
            <w:hideMark/>
          </w:tcPr>
          <w:p w14:paraId="52199BDA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Fall</w:t>
            </w:r>
          </w:p>
        </w:tc>
        <w:tc>
          <w:tcPr>
            <w:tcW w:w="1200" w:type="dxa"/>
            <w:noWrap/>
            <w:hideMark/>
          </w:tcPr>
          <w:p w14:paraId="3B7CD515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620" w:type="dxa"/>
            <w:noWrap/>
            <w:hideMark/>
          </w:tcPr>
          <w:p w14:paraId="3F076D22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200" w:type="dxa"/>
            <w:noWrap/>
            <w:hideMark/>
          </w:tcPr>
          <w:p w14:paraId="1AF27769" w14:textId="77777777" w:rsidR="00B465D1" w:rsidRPr="00B465D1" w:rsidRDefault="00B465D1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 w:rsidRPr="00B465D1">
              <w:rPr>
                <w:rFonts w:hint="eastAsia"/>
                <w:sz w:val="22"/>
                <w:szCs w:val="21"/>
              </w:rPr>
              <w:t>0.0001</w:t>
            </w:r>
          </w:p>
        </w:tc>
        <w:tc>
          <w:tcPr>
            <w:tcW w:w="1301" w:type="dxa"/>
            <w:noWrap/>
            <w:hideMark/>
          </w:tcPr>
          <w:p w14:paraId="62DBCA9D" w14:textId="53264D62" w:rsidR="00B465D1" w:rsidRPr="00B465D1" w:rsidRDefault="00D27A2E" w:rsidP="00B465D1">
            <w:pPr>
              <w:spacing w:line="240" w:lineRule="auto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-</w:t>
            </w:r>
          </w:p>
        </w:tc>
      </w:tr>
    </w:tbl>
    <w:p w14:paraId="038EBF4F" w14:textId="4A287EA9" w:rsidR="00B465D1" w:rsidRDefault="00B465D1" w:rsidP="00B465D1">
      <w:r w:rsidRPr="00B465D1">
        <w:t xml:space="preserve">The differences of modularity, </w:t>
      </w:r>
      <w:proofErr w:type="spellStart"/>
      <w:r w:rsidRPr="00B465D1">
        <w:t>avgCC</w:t>
      </w:r>
      <w:proofErr w:type="spellEnd"/>
      <w:r w:rsidRPr="00B465D1">
        <w:t xml:space="preserve"> and GD </w:t>
      </w:r>
      <w:r w:rsidR="00CF3C38">
        <w:t>among</w:t>
      </w:r>
      <w:r w:rsidRPr="00B465D1">
        <w:t xml:space="preserve"> different seasons were also detected using Student's t tests.</w:t>
      </w:r>
    </w:p>
    <w:p w14:paraId="45B0731B" w14:textId="77777777" w:rsidR="00B465D1" w:rsidRPr="00B465D1" w:rsidRDefault="00B465D1"/>
    <w:sectPr w:rsidR="00B465D1" w:rsidRPr="00B465D1" w:rsidSect="00B465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B2353" w14:textId="77777777" w:rsidR="00147029" w:rsidRDefault="00147029" w:rsidP="00B465D1">
      <w:pPr>
        <w:spacing w:line="240" w:lineRule="auto"/>
      </w:pPr>
      <w:r>
        <w:separator/>
      </w:r>
    </w:p>
  </w:endnote>
  <w:endnote w:type="continuationSeparator" w:id="0">
    <w:p w14:paraId="02E12DA5" w14:textId="77777777" w:rsidR="00147029" w:rsidRDefault="00147029" w:rsidP="00B465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468FA" w14:textId="77777777" w:rsidR="00147029" w:rsidRDefault="00147029" w:rsidP="00B465D1">
      <w:pPr>
        <w:spacing w:line="240" w:lineRule="auto"/>
      </w:pPr>
      <w:r>
        <w:separator/>
      </w:r>
    </w:p>
  </w:footnote>
  <w:footnote w:type="continuationSeparator" w:id="0">
    <w:p w14:paraId="76A79785" w14:textId="77777777" w:rsidR="00147029" w:rsidRDefault="00147029" w:rsidP="00B465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947"/>
    <w:rsid w:val="00147029"/>
    <w:rsid w:val="00324947"/>
    <w:rsid w:val="006B6182"/>
    <w:rsid w:val="00740562"/>
    <w:rsid w:val="008216E7"/>
    <w:rsid w:val="00B465D1"/>
    <w:rsid w:val="00C81888"/>
    <w:rsid w:val="00CF3C38"/>
    <w:rsid w:val="00D27A2E"/>
    <w:rsid w:val="00FD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68E2B"/>
  <w15:chartTrackingRefBased/>
  <w15:docId w15:val="{90ECD927-289E-4B62-8389-9A3E868E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5D1"/>
    <w:pPr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5D1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5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5D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5D1"/>
    <w:rPr>
      <w:sz w:val="18"/>
      <w:szCs w:val="18"/>
    </w:rPr>
  </w:style>
  <w:style w:type="table" w:styleId="a7">
    <w:name w:val="Table Grid"/>
    <w:basedOn w:val="a1"/>
    <w:uiPriority w:val="39"/>
    <w:rsid w:val="00B46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8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AAE78-4852-41A5-ADF9-9972E1792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u</dc:creator>
  <cp:keywords/>
  <dc:description/>
  <cp:lastModifiedBy>Hao Liu</cp:lastModifiedBy>
  <cp:revision>4</cp:revision>
  <dcterms:created xsi:type="dcterms:W3CDTF">2023-08-15T12:01:00Z</dcterms:created>
  <dcterms:modified xsi:type="dcterms:W3CDTF">2023-08-17T16:25:00Z</dcterms:modified>
</cp:coreProperties>
</file>